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F44C2AA" w:rsidR="000035D5" w:rsidRDefault="000035D5">
                            <w:r>
                              <w:t xml:space="preserve">Reported on page number: </w:t>
                            </w:r>
                            <w:r w:rsidR="003D6910">
                              <w:t xml:space="preserve">pg. </w:t>
                            </w:r>
                            <w:proofErr w:type="gramStart"/>
                            <w:r w:rsidR="003D6910">
                              <w:t>7</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F44C2AA" w:rsidR="000035D5" w:rsidRDefault="000035D5">
                      <w:r>
                        <w:t xml:space="preserve">Reported on page number: </w:t>
                      </w:r>
                      <w:r w:rsidR="003D6910">
                        <w:t xml:space="preserve">pg. </w:t>
                      </w:r>
                      <w:proofErr w:type="gramStart"/>
                      <w:r w:rsidR="003D6910">
                        <w:t>7</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03CB0C5" w:rsidR="000035D5" w:rsidRDefault="000035D5" w:rsidP="000035D5">
                            <w:r>
                              <w:t xml:space="preserve">Reported on page number: </w:t>
                            </w:r>
                            <w:r w:rsidR="003D691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03CB0C5" w:rsidR="000035D5" w:rsidRDefault="000035D5" w:rsidP="000035D5">
                      <w:r>
                        <w:t xml:space="preserve">Reported on page number: </w:t>
                      </w:r>
                      <w:r w:rsidR="003D691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6FEC875">
                <wp:simplePos x="0" y="0"/>
                <wp:positionH relativeFrom="margin">
                  <wp:align>right</wp:align>
                </wp:positionH>
                <wp:positionV relativeFrom="paragraph">
                  <wp:posOffset>708025</wp:posOffset>
                </wp:positionV>
                <wp:extent cx="6838950" cy="22606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60879"/>
                        </a:xfrm>
                        <a:prstGeom prst="rect">
                          <a:avLst/>
                        </a:prstGeom>
                        <a:solidFill>
                          <a:srgbClr val="FFFFFF"/>
                        </a:solidFill>
                        <a:ln w="9525">
                          <a:solidFill>
                            <a:srgbClr val="193A65"/>
                          </a:solidFill>
                          <a:miter lim="800000"/>
                          <a:headEnd/>
                          <a:tailEnd/>
                        </a:ln>
                      </wps:spPr>
                      <wps:txbx>
                        <w:txbxContent>
                          <w:p w14:paraId="224E5A1D" w14:textId="068C1597" w:rsidR="003D6910" w:rsidRDefault="00275B12" w:rsidP="000035D5">
                            <w:r>
                              <w:t xml:space="preserve">This study was a collaboration between UCSF faculty – a physician scientist and nurse scientist who are both originally from Ghana and have experience conducting research with health care providers; two researchers from two Ghanaian institutions (University of Ghana and </w:t>
                            </w:r>
                            <w:proofErr w:type="spellStart"/>
                            <w:r>
                              <w:t>Navrongo</w:t>
                            </w:r>
                            <w:proofErr w:type="spellEnd"/>
                            <w:r>
                              <w:t xml:space="preserve"> Health Research Center); a policy maker (the director of policy planning, monitoring, and evaluation for the Ghana Health Service); and a health service provider with the Ghana Health Service</w:t>
                            </w:r>
                            <w:r w:rsidR="008C624C">
                              <w:t xml:space="preserve">. All </w:t>
                            </w:r>
                            <w:proofErr w:type="gramStart"/>
                            <w:r w:rsidR="008C624C">
                              <w:t>aforementioned collaborators</w:t>
                            </w:r>
                            <w:proofErr w:type="gramEnd"/>
                            <w:r w:rsidR="008C624C">
                              <w:t xml:space="preserve"> are co-authors. </w:t>
                            </w:r>
                          </w:p>
                          <w:p w14:paraId="7A0A4434" w14:textId="77777777" w:rsidR="003D6910" w:rsidRDefault="003D6910" w:rsidP="000035D5"/>
                          <w:p w14:paraId="29AA7167" w14:textId="77777777" w:rsidR="003D6910" w:rsidRDefault="003D6910"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7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AJ6GQIAACcEAAAOAAAAZHJzL2Uyb0RvYy54bWysU9tu2zAMfR+wfxD0vthxkzQx4hRZugwD&#13;&#10;ugvQ7QNkWY6FyaImKbGzrx8lu2l2exmmB4EUqUPykFzf9a0iJ2GdBF3Q6SSlRGgOldSHgn75vH+1&#13;&#10;pMR5piumQIuCnoWjd5uXL9adyUUGDahKWIIg2uWdKWjjvcmTxPFGtMxNwAiNxhpsyzyq9pBUlnWI&#13;&#10;3qokS9NF0oGtjAUunMPX+8FINxG/rgX3H+vaCU9UQTE3H28b7zLcyWbN8oNlppF8TIP9QxYtkxqD&#13;&#10;XqDumWfkaOVvUK3kFhzUfsKhTaCuJRexBqxmmv5SzWPDjIi1IDnOXGhy/w+Wfzg9mk+W+P419NjA&#13;&#10;WIQzD8C/OqJh1zB9EFtroWsEqzDwNFCWdMbl49dAtctdACm791Bhk9nRQwTqa9sGVrBOgujYgPOF&#13;&#10;dNF7wvFxsbxZruZo4mjLskW6vF3FGCx/+m6s828FtCQIBbXY1QjPTg/Oh3RY/uQSojlQstpLpaJi&#13;&#10;D+VOWXJiOAH7eEb0n9yUJl1BV/NsPjDwV4jp6ma7mP8JopUeR1nJtqDLNJzgxPLA2xtdRdkzqQYZ&#13;&#10;U1Z6JDJwN7Do+7InskIewt/AawnVGZm1MEwubhoKDdjvlHQ4tQV1347MCkrUO43dWU1nszDmUZnN&#13;&#10;bzNU7LWlvLYwzRGqoJ6SQdz5uBohbQ1b7GItI7/PmYwp4zRG2sfNCeN+rUev5/3e/AAAAP//AwBQ&#13;&#10;SwMEFAAGAAgAAAAhADpWtaXiAAAADgEAAA8AAABkcnMvZG93bnJldi54bWxMj0FLw0AQhe+C/2EZ&#13;&#10;wYvYTYpNJM2mSEXwJLYK4m2aHZNgdrZkN236752e6mVg3mPevK9cTa5XBxpC59lAOktAEdfedtwY&#13;&#10;+Px4uX8EFSKyxd4zGThRgFV1fVViYf2RN3TYxkZJCIcCDbQx7gutQ92SwzDze2LxfvzgMMo6NNoO&#13;&#10;eJRw1+t5kmTaYcfyocU9rVuqf7ejMzDeZe9fzupvnL/xq18HPG1iZsztzfS8lPG0BBVpipcLODNI&#13;&#10;f6ik2M6PbIPqDQhNFDVNF6DOdpLnIu0MPGT5AnRV6v8Y1R8AAAD//wMAUEsBAi0AFAAGAAgAAAAh&#13;&#10;ALaDOJL+AAAA4QEAABMAAAAAAAAAAAAAAAAAAAAAAFtDb250ZW50X1R5cGVzXS54bWxQSwECLQAU&#13;&#10;AAYACAAAACEAOP0h/9YAAACUAQAACwAAAAAAAAAAAAAAAAAvAQAAX3JlbHMvLnJlbHNQSwECLQAU&#13;&#10;AAYACAAAACEAP5wCehkCAAAnBAAADgAAAAAAAAAAAAAAAAAuAgAAZHJzL2Uyb0RvYy54bWxQSwEC&#13;&#10;LQAUAAYACAAAACEAOla1peIAAAAOAQAADwAAAAAAAAAAAAAAAABzBAAAZHJzL2Rvd25yZXYueG1s&#13;&#10;UEsFBgAAAAAEAAQA8wAAAIIFAAAAAA==&#13;&#10;" strokecolor="#193a65">
                <v:textbox>
                  <w:txbxContent>
                    <w:p w14:paraId="224E5A1D" w14:textId="068C1597" w:rsidR="003D6910" w:rsidRDefault="00275B12" w:rsidP="000035D5">
                      <w:r>
                        <w:t xml:space="preserve">This study was a collaboration between UCSF faculty – a physician scientist and nurse scientist who are both originally from Ghana and have experience conducting research with health care providers; two researchers from two Ghanaian institutions (University of Ghana and </w:t>
                      </w:r>
                      <w:proofErr w:type="spellStart"/>
                      <w:r>
                        <w:t>Navrongo</w:t>
                      </w:r>
                      <w:proofErr w:type="spellEnd"/>
                      <w:r>
                        <w:t xml:space="preserve"> Health Research Center); a policy maker (the director of policy planning, monitoring, and evaluation for the Ghana Health Service); and a health service provider with the Ghana Health Service</w:t>
                      </w:r>
                      <w:r w:rsidR="008C624C">
                        <w:t xml:space="preserve">. All </w:t>
                      </w:r>
                      <w:proofErr w:type="gramStart"/>
                      <w:r w:rsidR="008C624C">
                        <w:t>aforementioned collaborators</w:t>
                      </w:r>
                      <w:proofErr w:type="gramEnd"/>
                      <w:r w:rsidR="008C624C">
                        <w:t xml:space="preserve"> are co-authors. </w:t>
                      </w:r>
                    </w:p>
                    <w:p w14:paraId="7A0A4434" w14:textId="77777777" w:rsidR="003D6910" w:rsidRDefault="003D6910" w:rsidP="000035D5"/>
                    <w:p w14:paraId="29AA7167" w14:textId="77777777" w:rsidR="003D6910" w:rsidRDefault="003D6910"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sidRPr="00E46CEB">
        <w:rPr>
          <w:noProof/>
        </w:rPr>
        <mc:AlternateContent>
          <mc:Choice Requires="wps">
            <w:drawing>
              <wp:anchor distT="45720" distB="45720" distL="114300" distR="114300" simplePos="0" relativeHeight="251675648" behindDoc="0" locked="0" layoutInCell="1" allowOverlap="1" wp14:anchorId="369EFE5B" wp14:editId="7CCBE760">
                <wp:simplePos x="0" y="0"/>
                <wp:positionH relativeFrom="margin">
                  <wp:posOffset>5080</wp:posOffset>
                </wp:positionH>
                <wp:positionV relativeFrom="paragraph">
                  <wp:posOffset>997585</wp:posOffset>
                </wp:positionV>
                <wp:extent cx="6838950" cy="835025"/>
                <wp:effectExtent l="0" t="0" r="19050" b="158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5025"/>
                        </a:xfrm>
                        <a:prstGeom prst="rect">
                          <a:avLst/>
                        </a:prstGeom>
                        <a:solidFill>
                          <a:srgbClr val="FFFFFF"/>
                        </a:solidFill>
                        <a:ln w="9525">
                          <a:solidFill>
                            <a:srgbClr val="193A65"/>
                          </a:solidFill>
                          <a:miter lim="800000"/>
                          <a:headEnd/>
                          <a:tailEnd/>
                        </a:ln>
                      </wps:spPr>
                      <wps:txbx>
                        <w:txbxContent>
                          <w:p w14:paraId="442272EF" w14:textId="6615F58D" w:rsidR="00BC4E77" w:rsidRDefault="00BC4E77" w:rsidP="000035D5">
                            <w:r>
                              <w:t xml:space="preserve">N/A. </w:t>
                            </w:r>
                            <w:r w:rsidR="002C566F">
                              <w:t xml:space="preserve">Given that our study was conducted on a national scale (in Ghana), we do not believe this question is applicable to our study. We were not obliged to seek community entry or seek permission from anyone, except for ethics approval from </w:t>
                            </w:r>
                            <w:proofErr w:type="spellStart"/>
                            <w:r w:rsidR="002C566F">
                              <w:t>Navrongo</w:t>
                            </w:r>
                            <w:proofErr w:type="spellEnd"/>
                            <w:r w:rsidR="002C566F">
                              <w:t xml:space="preserve"> Health Research Centre and UCSF, and individual informed consent.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pt;margin-top:78.55pt;width:538.5pt;height:65.7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Iwu1FwIAACYEAAAOAAAAZHJzL2Uyb0RvYy54bWysU9uO2yAQfa/Uf0C8N3auTaw4qzTbVJW2&#13;&#10;F2nbD8AYx6iYoUBip1+/A3ay2VbqQ1UeEMPAmZkzZ9Z3XaPISVgnQed0PEopEZpDKfUhp9+/7d8s&#13;&#10;KXGe6ZIp0CKnZ+Ho3eb1q3VrMjGBGlQpLEEQ7bLW5LT23mRJ4ngtGuZGYIRGZwW2YR5Ne0hKy1pE&#13;&#10;b1QySdNF0oItjQUunMPb+95JNxG/qgT3X6rKCU9UTjE3H3cb9yLsyWbNsoNlppZ8SIP9QxYNkxqD&#13;&#10;XqHumWfkaOUfUI3kFhxUfsShSaCqJBexBqxmnP5WzWPNjIi1IDnOXGly/w+Wfz49mq+W+O4ddNjA&#13;&#10;WIQzD8B/OKJhVzN9EFtroa0FKzHwOFCWtMZlw9dAtctcACnaT1Bik9nRQwTqKtsEVrBOgujYgPOV&#13;&#10;dNF5wvFysZwuV3N0cfQtp/N0Mo8hWHb5bazzHwQ0JBxyarGpEZ2dHpwP2bDs8iQEc6BkuZdKRcMe&#13;&#10;ip2y5MRQAPu4BvQXz5QmbU5Xc4z9d4jxarpdXBJ8AdFIj0pWssEq0rB6bQXa3usy6swzqfozpqz0&#13;&#10;wGOgrifRd0VHZJnTafgbaC2gPCOxFnrh4qDhoQb7i5IWRZtT9/PIrKBEfdTYnNV4Ngsqj8Zs/naC&#13;&#10;hr31FLcepjlC5dRT0h93Pk5GYEDDFptYycjvcyZDyijGSPswOEHtt3Z89TzemycAAAD//wMAUEsD&#13;&#10;BBQABgAIAAAAIQDjyLHc4QAAAA4BAAAPAAAAZHJzL2Rvd25yZXYueG1sTI9BS8NAEIXvgv9hGcGL&#13;&#10;2E0LJiHNpkhF8CS2CuJtmh2TYHY2ZDdt+u+dnvQyMO8xb75XbmbXqyONofNsYLlIQBHX3nbcGPh4&#13;&#10;f77PQYWIbLH3TAbOFGBTXV+VWFh/4h0d97FREsKhQANtjEOhdahbchgWfiAW79uPDqOsY6PtiCcJ&#13;&#10;d71eJUmqHXYsH1ocaNtS/bOfnIHpLn37dFZ/4eqVX/w24HkXU2Nub+antYzHNahIc/y7gEsH4YdK&#13;&#10;wA5+YhtUb0Dgo6gP2RLUxU6yTKSDgVWep6CrUv+vUf0CAAD//wMAUEsBAi0AFAAGAAgAAAAhALaD&#13;&#10;OJL+AAAA4QEAABMAAAAAAAAAAAAAAAAAAAAAAFtDb250ZW50X1R5cGVzXS54bWxQSwECLQAUAAYA&#13;&#10;CAAAACEAOP0h/9YAAACUAQAACwAAAAAAAAAAAAAAAAAvAQAAX3JlbHMvLnJlbHNQSwECLQAUAAYA&#13;&#10;CAAAACEApiMLtRcCAAAmBAAADgAAAAAAAAAAAAAAAAAuAgAAZHJzL2Uyb0RvYy54bWxQSwECLQAU&#13;&#10;AAYACAAAACEA48ix3OEAAAAOAQAADwAAAAAAAAAAAAAAAABxBAAAZHJzL2Rvd25yZXYueG1sUEsF&#13;&#10;BgAAAAAEAAQA8wAAAH8FAAAAAA==&#13;&#10;" strokecolor="#193a65">
                <v:textbox>
                  <w:txbxContent>
                    <w:p w14:paraId="442272EF" w14:textId="6615F58D" w:rsidR="00BC4E77" w:rsidRDefault="00BC4E77" w:rsidP="000035D5">
                      <w:r>
                        <w:t xml:space="preserve">N/A. </w:t>
                      </w:r>
                      <w:r w:rsidR="002C566F">
                        <w:t xml:space="preserve">Given that our study was conducted on a national scale (in Ghana), we do not believe this question is applicable to our study. We were not obliged to seek community entry or seek permission from anyone, except for ethics approval from </w:t>
                      </w:r>
                      <w:proofErr w:type="spellStart"/>
                      <w:r w:rsidR="002C566F">
                        <w:t>Navrongo</w:t>
                      </w:r>
                      <w:proofErr w:type="spellEnd"/>
                      <w:r w:rsidR="002C566F">
                        <w:t xml:space="preserve"> Health Research Centre and UCSF, and individual informed consent. </w:t>
                      </w:r>
                      <w:r>
                        <w:t xml:space="preserve"> </w:t>
                      </w:r>
                    </w:p>
                  </w:txbxContent>
                </v:textbox>
                <w10:wrap type="topAndBottom" anchorx="margin"/>
              </v:shape>
            </w:pict>
          </mc:Fallback>
        </mc:AlternateContent>
      </w:r>
      <w:r w:rsidRPr="00E46CEB">
        <w:t xml:space="preserve">Did you obtain written informed consent from a representative of the local community or region before the research took place? How did you establish who speaks for the community? </w:t>
      </w:r>
      <w:bookmarkStart w:id="6" w:name="_Hlk78275784"/>
      <w:r w:rsidRPr="00E46CEB">
        <w:t>Details of written informed consent obtained from study participants should be reported separately in the Methods section of your manuscript.</w:t>
      </w:r>
      <w:r>
        <w:t xml:space="preserve"> </w:t>
      </w:r>
    </w:p>
    <w:bookmarkEnd w:id="6"/>
    <w:p w14:paraId="6B9BADC3" w14:textId="0F8F95A6" w:rsidR="000035D5" w:rsidRDefault="000035D5" w:rsidP="000035D5">
      <w:pPr>
        <w:spacing w:before="240" w:after="240"/>
      </w:pPr>
      <w:r w:rsidRPr="00E46CEB">
        <w:rPr>
          <w:noProof/>
        </w:rPr>
        <mc:AlternateContent>
          <mc:Choice Requires="wps">
            <w:drawing>
              <wp:anchor distT="45720" distB="45720" distL="114300" distR="114300" simplePos="0" relativeHeight="251677696" behindDoc="0" locked="0" layoutInCell="1" allowOverlap="1" wp14:anchorId="24C7F3EF" wp14:editId="6AFC7A71">
                <wp:simplePos x="0" y="0"/>
                <wp:positionH relativeFrom="margin">
                  <wp:posOffset>5080</wp:posOffset>
                </wp:positionH>
                <wp:positionV relativeFrom="paragraph">
                  <wp:posOffset>1303655</wp:posOffset>
                </wp:positionV>
                <wp:extent cx="6838950" cy="5181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8160"/>
                        </a:xfrm>
                        <a:prstGeom prst="rect">
                          <a:avLst/>
                        </a:prstGeom>
                        <a:solidFill>
                          <a:srgbClr val="FFFFFF"/>
                        </a:solidFill>
                        <a:ln w="9525">
                          <a:solidFill>
                            <a:srgbClr val="193A65"/>
                          </a:solidFill>
                          <a:miter lim="800000"/>
                          <a:headEnd/>
                          <a:tailEnd/>
                        </a:ln>
                      </wps:spPr>
                      <wps:txbx>
                        <w:txbxContent>
                          <w:p w14:paraId="6D21B23F" w14:textId="62A1163C" w:rsidR="000035D5" w:rsidRDefault="00BC4E7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pt;margin-top:102.65pt;width:538.5pt;height:40.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xNufGQIAACYEAAAOAAAAZHJzL2Uyb0RvYy54bWysU9uO2yAQfa/Uf0C8N46zcepYcVZptqkq&#13;&#10;bS/Sth+AMY5RMUOBxE6/fgeczUbb9qUqD2iGgcPMmTOr26FT5Cisk6BLmk6mlAjNoZZ6X9Lv33Zv&#13;&#10;ckqcZ7pmCrQo6Uk4ert+/WrVm0LMoAVVC0sQRLuiNyVtvTdFkjjeio65CRihMdiA7ZhH1+6T2rIe&#13;&#10;0TuVzKbTRdKDrY0FLpzD07sxSNcRv2kE91+axglPVEkxNx93G/cq7Ml6xYq9ZaaV/JwG+4csOiY1&#13;&#10;fnqBumOekYOVv0F1kltw0PgJhy6BppFcxBqwmnT6opqHlhkRa0FynLnQ5P4fLP98fDBfLfHDOxiw&#13;&#10;gbEIZ+6B/3BEw7Zlei821kLfClbjx2mgLOmNK85PA9WucAGk6j9BjU1mBw8RaGhsF1jBOgmiYwNO&#13;&#10;F9LF4AnHw0V+ky8zDHGMZWmeLmJXElY8vTbW+Q8COhKMklpsakRnx3vnQzaseLoSPnOgZL2TSkXH&#13;&#10;7qutsuTIUAC7uGIBL64pTfqSLrNZNhLwV4h0ebNZZH+C6KRHJSvZlTSfhjVqK9D2XtdRZ55JNdqY&#13;&#10;stJnHgN1I4l+qAYi65LOw9tAawX1CYm1MAoXBw2NFuwvSnoUbUndzwOzghL1UWNzlul8HlQenXn2&#13;&#10;doaOvY5U1xGmOUKV1FMymlsfJyPwpmGDTWxk5Pc5k3PKKMZI+3lwgtqv/XjrebzXjwAAAP//AwBQ&#13;&#10;SwMEFAAGAAgAAAAhAKeZKEfiAAAADgEAAA8AAABkcnMvZG93bnJldi54bWxMj0FLw0AQhe+C/2EZ&#13;&#10;wYvYjRHTmmZTpCJ4krYK4m2aHZNgdjZkN236752e9DIw7zFvvlesJtepAw2h9WzgbpaAIq68bbk2&#13;&#10;8PH+crsAFSKyxc4zGThRgFV5eVFgbv2Rt3TYxVpJCIccDTQx9rnWoWrIYZj5nli8bz84jLIOtbYD&#13;&#10;HiXcdTpNkkw7bFk+NNjTuqHqZzc6A+NNtvl0Vn9h+savfh3wtI2ZMddX0/NSxtMSVKQp/l3AuYPw&#13;&#10;Qylgez+yDaozIPDRQJo83IM628l8LtJepEX2CLos9P8a5S8AAAD//wMAUEsBAi0AFAAGAAgAAAAh&#13;&#10;ALaDOJL+AAAA4QEAABMAAAAAAAAAAAAAAAAAAAAAAFtDb250ZW50X1R5cGVzXS54bWxQSwECLQAU&#13;&#10;AAYACAAAACEAOP0h/9YAAACUAQAACwAAAAAAAAAAAAAAAAAvAQAAX3JlbHMvLnJlbHNQSwECLQAU&#13;&#10;AAYACAAAACEAR8TbnxkCAAAmBAAADgAAAAAAAAAAAAAAAAAuAgAAZHJzL2Uyb0RvYy54bWxQSwEC&#13;&#10;LQAUAAYACAAAACEAp5koR+IAAAAOAQAADwAAAAAAAAAAAAAAAABzBAAAZHJzL2Rvd25yZXYueG1s&#13;&#10;UEsFBgAAAAAEAAQA8wAAAIIFAAAAAA==&#13;&#10;" strokecolor="#193a65">
                <v:textbox>
                  <w:txbxContent>
                    <w:p w14:paraId="6D21B23F" w14:textId="62A1163C" w:rsidR="000035D5" w:rsidRDefault="00BC4E77" w:rsidP="000035D5">
                      <w:r>
                        <w:t>N/A</w:t>
                      </w:r>
                    </w:p>
                  </w:txbxContent>
                </v:textbox>
                <w10:wrap type="topAndBottom" anchorx="margin"/>
              </v:shape>
            </w:pict>
          </mc:Fallback>
        </mc:AlternateContent>
      </w:r>
      <w:r w:rsidRPr="00E46CEB">
        <w:t>How did members of the local community provide input on the aims of the research investigation, its methodology, and its anticipated outcome(s)?</w:t>
      </w:r>
      <w:r>
        <w:t xml:space="preserve">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3244E5E">
                <wp:simplePos x="0" y="0"/>
                <wp:positionH relativeFrom="margin">
                  <wp:align>right</wp:align>
                </wp:positionH>
                <wp:positionV relativeFrom="paragraph">
                  <wp:posOffset>698500</wp:posOffset>
                </wp:positionV>
                <wp:extent cx="6838950" cy="964565"/>
                <wp:effectExtent l="0" t="0" r="19050" b="1333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4642"/>
                        </a:xfrm>
                        <a:prstGeom prst="rect">
                          <a:avLst/>
                        </a:prstGeom>
                        <a:solidFill>
                          <a:srgbClr val="FFFFFF"/>
                        </a:solidFill>
                        <a:ln w="9525">
                          <a:solidFill>
                            <a:srgbClr val="193A65"/>
                          </a:solidFill>
                          <a:miter lim="800000"/>
                          <a:headEnd/>
                          <a:tailEnd/>
                        </a:ln>
                      </wps:spPr>
                      <wps:txbx>
                        <w:txbxContent>
                          <w:p w14:paraId="63B5C0C8" w14:textId="28741AD0" w:rsidR="000035D5" w:rsidRDefault="008C624C" w:rsidP="000035D5">
                            <w:r>
                              <w:t>The findings of this research h</w:t>
                            </w:r>
                            <w:r w:rsidR="001B48AE">
                              <w:t>ave been presented</w:t>
                            </w:r>
                            <w:r w:rsidR="0030331D">
                              <w:t xml:space="preserve"> to stakeholders</w:t>
                            </w:r>
                            <w:r w:rsidR="001B48AE">
                              <w:t xml:space="preserve"> </w:t>
                            </w:r>
                            <w:r>
                              <w:t>at local and international conferences</w:t>
                            </w:r>
                            <w:r w:rsidR="001B48AE">
                              <w:t xml:space="preserve">, most notably the Africa Interdisciplinary Health Conference </w:t>
                            </w:r>
                            <w:r w:rsidR="007274D9">
                              <w:t xml:space="preserve">and </w:t>
                            </w:r>
                            <w:r w:rsidR="001B48AE">
                              <w:t>The Global Symposium on Health Systems Research</w:t>
                            </w:r>
                            <w:r w:rsidR="007274D9">
                              <w:t>.</w:t>
                            </w:r>
                          </w:p>
                          <w:p w14:paraId="3DCA283B" w14:textId="00E996DC" w:rsidR="008C624C" w:rsidRDefault="008C624C"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75.9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GPkkGAIAACYEAAAOAAAAZHJzL2Uyb0RvYy54bWysU9uOGjEMfa/Uf4jyXgZYoDBiWFG2VJW2&#13;&#10;F2nbD8gkGSZqJk6TwAz9+nUysyy9vVTNQ2THzrF9bK9vu0aTk3RegSnoZDSmRBoOQplDQb9+2b9a&#13;&#10;UuIDM4JpMLKgZ+np7ebli3VrczmFGrSQjiCI8XlrC1qHYPMs87yWDfMjsNKgsQLXsICqO2TCsRbR&#13;&#10;G51Nx+NF1oIT1gGX3uPrXW+km4RfVZKHT1XlZSC6oJhbSLdLdxnvbLNm+cExWys+pMH+IYuGKYNB&#13;&#10;L1B3LDBydOo3qEZxBx6qMOLQZFBVistUA1YzGf9SzUPNrEy1IDneXmjy/w+Wfzw92M+OhO4NdNjA&#13;&#10;VIS398C/eWJgVzNzkFvnoK0lExh4EinLWuvz4Wuk2uc+gpTtBxDYZHYMkIC6yjWRFayTIDo24Hwh&#13;&#10;XXaBcHxcLG+WqzmaONpWi9liNk0hWP702zof3kloSBQK6rCpCZ2d7n2I2bD8ySUG86CV2Cutk+IO&#13;&#10;5U47cmI4APt0BvSf3LQhLUafT+c9AX+FmKxutov5nyAaFXCStWoKuhzHE51YHml7a0SSA1O6lzFl&#13;&#10;bQYeI3U9iaErO6IEchL/RlpLEGck1kE/uLhoKNTgflDS4tAW1H8/Micp0e8NNmc1mc3ilCdlNn89&#13;&#10;RcVdW8prCzMcoQoaKOnFXUibEdM2sMUmVirx+5zJkDIOY6J9WJw47dd68npe780jAAAA//8DAFBL&#13;&#10;AwQUAAYACAAAACEACIofK98AAAAOAQAADwAAAGRycy9kb3ducmV2LnhtbExPTUvDQBC9C/6HZQQv&#13;&#10;YjfJIdU0myIVwZPYKoi3aXZMgtnZkN206b93erKX4c085n2U69n16kBj6DwbSBcJKOLa244bA58f&#13;&#10;L/cPoEJEtth7JgMnCrCurq9KLKw/8pYOu9goEeFQoIE2xqHQOtQtOQwLPxAL9+NHh1HWsdF2xKOI&#13;&#10;u15nSZJrhx2LQ4sDbVqqf3eTMzDd5e9fzupvzN741W8CnrYxN+b2Zn5eyXhagYo0x/8POHeQ/FBJ&#13;&#10;sL2f2AbVG5A2Ua5pIuBMJ8uloL2BLE8fQVelvqxR/QEAAP//AwBQSwECLQAUAAYACAAAACEAtoM4&#13;&#10;kv4AAADhAQAAEwAAAAAAAAAAAAAAAAAAAAAAW0NvbnRlbnRfVHlwZXNdLnhtbFBLAQItABQABgAI&#13;&#10;AAAAIQA4/SH/1gAAAJQBAAALAAAAAAAAAAAAAAAAAC8BAABfcmVscy8ucmVsc1BLAQItABQABgAI&#13;&#10;AAAAIQC1GPkkGAIAACYEAAAOAAAAAAAAAAAAAAAAAC4CAABkcnMvZTJvRG9jLnhtbFBLAQItABQA&#13;&#10;BgAIAAAAIQAIih8r3wAAAA4BAAAPAAAAAAAAAAAAAAAAAHIEAABkcnMvZG93bnJldi54bWxQSwUG&#13;&#10;AAAAAAQABADzAAAAfgUAAAAA&#13;&#10;" strokecolor="#193a65">
                <v:textbox>
                  <w:txbxContent>
                    <w:p w14:paraId="63B5C0C8" w14:textId="28741AD0" w:rsidR="000035D5" w:rsidRDefault="008C624C" w:rsidP="000035D5">
                      <w:r>
                        <w:t>The findings of this research h</w:t>
                      </w:r>
                      <w:r w:rsidR="001B48AE">
                        <w:t>ave been presented</w:t>
                      </w:r>
                      <w:r w:rsidR="0030331D">
                        <w:t xml:space="preserve"> to stakeholders</w:t>
                      </w:r>
                      <w:r w:rsidR="001B48AE">
                        <w:t xml:space="preserve"> </w:t>
                      </w:r>
                      <w:r>
                        <w:t>at local and international conferences</w:t>
                      </w:r>
                      <w:r w:rsidR="001B48AE">
                        <w:t xml:space="preserve">, most notably the Africa Interdisciplinary Health Conference </w:t>
                      </w:r>
                      <w:r w:rsidR="007274D9">
                        <w:t xml:space="preserve">and </w:t>
                      </w:r>
                      <w:r w:rsidR="001B48AE">
                        <w:t>The Global Symposium on Health Systems Research</w:t>
                      </w:r>
                      <w:r w:rsidR="007274D9">
                        <w:t>.</w:t>
                      </w:r>
                    </w:p>
                    <w:p w14:paraId="3DCA283B" w14:textId="00E996DC" w:rsidR="008C624C" w:rsidRDefault="008C624C"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D24EE" w:rsidRPr="00F57A3B" w:rsidRDefault="004D24EE">
      <w:pPr>
        <w:rPr>
          <w:rFonts w:ascii="Arial" w:hAnsi="Arial" w:cs="Arial"/>
        </w:rPr>
      </w:pPr>
    </w:p>
    <w:sectPr w:rsidR="004D24EE" w:rsidRPr="00F57A3B" w:rsidSect="00816373">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C9D9B0" w14:textId="77777777" w:rsidR="00816373" w:rsidRDefault="00816373" w:rsidP="00F57A3B">
      <w:r>
        <w:separator/>
      </w:r>
    </w:p>
  </w:endnote>
  <w:endnote w:type="continuationSeparator" w:id="0">
    <w:p w14:paraId="5021788F" w14:textId="77777777" w:rsidR="00816373" w:rsidRDefault="0081637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93784" w14:textId="77777777" w:rsidR="00816373" w:rsidRDefault="00816373" w:rsidP="00F57A3B">
      <w:r>
        <w:separator/>
      </w:r>
    </w:p>
  </w:footnote>
  <w:footnote w:type="continuationSeparator" w:id="0">
    <w:p w14:paraId="15F0415D" w14:textId="77777777" w:rsidR="00816373" w:rsidRDefault="0081637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6811"/>
    <w:rsid w:val="001B48AE"/>
    <w:rsid w:val="00275B12"/>
    <w:rsid w:val="002C566F"/>
    <w:rsid w:val="002D499A"/>
    <w:rsid w:val="0030331D"/>
    <w:rsid w:val="00335779"/>
    <w:rsid w:val="003D6910"/>
    <w:rsid w:val="004A7A57"/>
    <w:rsid w:val="004C71C4"/>
    <w:rsid w:val="004D24EE"/>
    <w:rsid w:val="00515BC0"/>
    <w:rsid w:val="00541C18"/>
    <w:rsid w:val="00580384"/>
    <w:rsid w:val="005F23D1"/>
    <w:rsid w:val="0069423E"/>
    <w:rsid w:val="006F5F45"/>
    <w:rsid w:val="007274D9"/>
    <w:rsid w:val="00816373"/>
    <w:rsid w:val="00831ADE"/>
    <w:rsid w:val="00841F25"/>
    <w:rsid w:val="008C624C"/>
    <w:rsid w:val="009364D9"/>
    <w:rsid w:val="00A43F5B"/>
    <w:rsid w:val="00A961CD"/>
    <w:rsid w:val="00AD410C"/>
    <w:rsid w:val="00BC4E77"/>
    <w:rsid w:val="00BD19EC"/>
    <w:rsid w:val="00CA6D0C"/>
    <w:rsid w:val="00E004E6"/>
    <w:rsid w:val="00E46CEB"/>
    <w:rsid w:val="00E976A3"/>
    <w:rsid w:val="00EF097B"/>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customStyle="1" w:styleId="normaltextrun">
    <w:name w:val="normaltextrun"/>
    <w:basedOn w:val="DefaultParagraphFont"/>
    <w:rsid w:val="003D6910"/>
  </w:style>
  <w:style w:type="character" w:customStyle="1" w:styleId="spellingerror">
    <w:name w:val="spellingerror"/>
    <w:basedOn w:val="DefaultParagraphFont"/>
    <w:rsid w:val="003D69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diase, Jacqueline</cp:lastModifiedBy>
  <cp:revision>4</cp:revision>
  <dcterms:created xsi:type="dcterms:W3CDTF">2024-01-17T21:05:00Z</dcterms:created>
  <dcterms:modified xsi:type="dcterms:W3CDTF">2024-01-17T21:12:00Z</dcterms:modified>
</cp:coreProperties>
</file>